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FDE5610" w14:textId="608F5146" w:rsidR="00A36370" w:rsidRPr="00BE6EED" w:rsidRDefault="001A4FDD" w:rsidP="00E074DD">
      <w:pPr>
        <w:spacing w:line="480" w:lineRule="auto"/>
        <w:rPr>
          <w:rFonts w:ascii="Times New Roman" w:hAnsi="Times New Roman" w:cs="Times New Roman"/>
          <w:b/>
          <w:color w:val="000000"/>
          <w:sz w:val="20"/>
          <w:szCs w:val="20"/>
        </w:rPr>
      </w:pPr>
      <w:bookmarkStart w:id="0" w:name="_GoBack"/>
      <w:bookmarkEnd w:id="0"/>
      <w:r w:rsidRPr="00BE6EED">
        <w:rPr>
          <w:rFonts w:ascii="Times New Roman" w:hAnsi="Times New Roman" w:cs="Times New Roman"/>
          <w:b/>
          <w:color w:val="000000"/>
          <w:sz w:val="20"/>
          <w:szCs w:val="20"/>
        </w:rPr>
        <w:br/>
        <w:t> </w:t>
      </w:r>
      <w:r w:rsidR="006E76BC" w:rsidRPr="00BE6EED">
        <w:rPr>
          <w:rFonts w:ascii="Times New Roman" w:hAnsi="Times New Roman" w:cs="Times New Roman"/>
          <w:b/>
          <w:color w:val="000000"/>
          <w:sz w:val="20"/>
          <w:szCs w:val="20"/>
        </w:rPr>
        <w:t>S</w:t>
      </w:r>
      <w:r w:rsidR="00A36370" w:rsidRPr="00BE6EED">
        <w:rPr>
          <w:rFonts w:ascii="Times New Roman" w:hAnsi="Times New Roman" w:cs="Times New Roman"/>
          <w:b/>
          <w:color w:val="000000"/>
          <w:sz w:val="20"/>
          <w:szCs w:val="20"/>
        </w:rPr>
        <w:t>1</w:t>
      </w:r>
      <w:r w:rsidR="00C6781B">
        <w:rPr>
          <w:rFonts w:ascii="Times New Roman" w:hAnsi="Times New Roman" w:cs="Times New Roman"/>
          <w:b/>
          <w:color w:val="000000"/>
          <w:sz w:val="20"/>
          <w:szCs w:val="20"/>
        </w:rPr>
        <w:t xml:space="preserve"> Table:</w:t>
      </w:r>
      <w:r w:rsidR="00986F40">
        <w:rPr>
          <w:rFonts w:ascii="Times New Roman" w:hAnsi="Times New Roman" w:cs="Times New Roman"/>
          <w:b/>
          <w:color w:val="000000"/>
          <w:sz w:val="20"/>
          <w:szCs w:val="20"/>
        </w:rPr>
        <w:t xml:space="preserve"> Medication l</w:t>
      </w:r>
      <w:r w:rsidR="00A36370" w:rsidRPr="00BE6EED">
        <w:rPr>
          <w:rFonts w:ascii="Times New Roman" w:hAnsi="Times New Roman" w:cs="Times New Roman"/>
          <w:b/>
          <w:color w:val="000000"/>
          <w:sz w:val="20"/>
          <w:szCs w:val="20"/>
        </w:rPr>
        <w:t>ist</w:t>
      </w:r>
    </w:p>
    <w:tbl>
      <w:tblPr>
        <w:tblW w:w="8160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140"/>
        <w:gridCol w:w="4020"/>
      </w:tblGrid>
      <w:tr w:rsidR="00096AB1" w:rsidRPr="00A36370" w14:paraId="14E7ACD0" w14:textId="77777777" w:rsidTr="00F756DF">
        <w:trPr>
          <w:trHeight w:val="300"/>
        </w:trPr>
        <w:tc>
          <w:tcPr>
            <w:tcW w:w="4140" w:type="dxa"/>
            <w:vMerge w:val="restart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AB0E6CD" w14:textId="77777777" w:rsidR="00096AB1" w:rsidRPr="001A4FDD" w:rsidRDefault="00096AB1" w:rsidP="00F756D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63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n-steroidal Anti-Inflammatory Drugs (</w:t>
            </w:r>
            <w:r w:rsidRPr="001A4F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SAIDs</w:t>
            </w:r>
            <w:r w:rsidRPr="00A363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02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F92FC59" w14:textId="6BAEDA8F" w:rsidR="00096AB1" w:rsidRPr="001A4FDD" w:rsidRDefault="00D17090" w:rsidP="00E074D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63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  <w:r w:rsidR="00096AB1" w:rsidRPr="00A363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irin</w:t>
            </w:r>
          </w:p>
        </w:tc>
      </w:tr>
      <w:tr w:rsidR="00096AB1" w:rsidRPr="00A36370" w14:paraId="4DDE0EE4" w14:textId="77777777" w:rsidTr="00F756DF">
        <w:trPr>
          <w:trHeight w:val="300"/>
        </w:trPr>
        <w:tc>
          <w:tcPr>
            <w:tcW w:w="4140" w:type="dxa"/>
            <w:vMerge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6DD702C" w14:textId="77777777" w:rsidR="00096AB1" w:rsidRPr="001A4FDD" w:rsidRDefault="00096AB1" w:rsidP="00E074D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2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824FBD6" w14:textId="27668859" w:rsidR="00096AB1" w:rsidRPr="001A4FDD" w:rsidRDefault="00D17090" w:rsidP="00E074D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63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buprofen</w:t>
            </w:r>
          </w:p>
        </w:tc>
      </w:tr>
      <w:tr w:rsidR="00096AB1" w:rsidRPr="00A36370" w14:paraId="429648E1" w14:textId="77777777" w:rsidTr="00F756DF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5AEE2BF9" w14:textId="77777777" w:rsidR="00096AB1" w:rsidRPr="001A4FDD" w:rsidRDefault="00096AB1" w:rsidP="00E074D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2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E19E5EA" w14:textId="57D9BB51" w:rsidR="00096AB1" w:rsidRPr="001A4FDD" w:rsidRDefault="00096AB1" w:rsidP="00E074D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A4F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  <w:r w:rsidR="00D17090" w:rsidRPr="00A363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proxen</w:t>
            </w:r>
          </w:p>
        </w:tc>
      </w:tr>
      <w:tr w:rsidR="00096AB1" w:rsidRPr="00A36370" w14:paraId="46E098B3" w14:textId="77777777" w:rsidTr="00F756DF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1A76B7C8" w14:textId="77777777" w:rsidR="00096AB1" w:rsidRPr="001A4FDD" w:rsidRDefault="00096AB1" w:rsidP="00E074D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2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775378A" w14:textId="0664B0CA" w:rsidR="00096AB1" w:rsidRPr="001A4FDD" w:rsidRDefault="00096AB1" w:rsidP="00E074D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A4F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  <w:r w:rsidR="00D17090" w:rsidRPr="00A363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irin-acetaminophen-caffeine</w:t>
            </w:r>
          </w:p>
        </w:tc>
      </w:tr>
      <w:tr w:rsidR="00096AB1" w:rsidRPr="00A36370" w14:paraId="7A902D43" w14:textId="77777777" w:rsidTr="00F756DF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314EF6A0" w14:textId="77777777" w:rsidR="00096AB1" w:rsidRPr="001A4FDD" w:rsidRDefault="00096AB1" w:rsidP="00E074D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2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D582BAC" w14:textId="03FFE3F6" w:rsidR="00096AB1" w:rsidRPr="001A4FDD" w:rsidRDefault="00096AB1" w:rsidP="00E074D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A4F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</w:t>
            </w:r>
            <w:r w:rsidR="00D17090" w:rsidRPr="00A363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clofenac</w:t>
            </w:r>
          </w:p>
        </w:tc>
      </w:tr>
      <w:tr w:rsidR="00096AB1" w:rsidRPr="00A36370" w14:paraId="670BAF39" w14:textId="77777777" w:rsidTr="00F756DF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082563FF" w14:textId="77777777" w:rsidR="00096AB1" w:rsidRPr="001A4FDD" w:rsidRDefault="00096AB1" w:rsidP="00E074D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2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D79DC78" w14:textId="44732B1B" w:rsidR="00096AB1" w:rsidRPr="001A4FDD" w:rsidRDefault="00096AB1" w:rsidP="00E074D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A4F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</w:t>
            </w:r>
            <w:r w:rsidR="00D17090" w:rsidRPr="00A363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toprofen</w:t>
            </w:r>
            <w:proofErr w:type="spellEnd"/>
          </w:p>
        </w:tc>
      </w:tr>
      <w:tr w:rsidR="00096AB1" w:rsidRPr="00A36370" w14:paraId="09939980" w14:textId="77777777" w:rsidTr="00F756DF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464E106C" w14:textId="77777777" w:rsidR="00096AB1" w:rsidRPr="001A4FDD" w:rsidRDefault="00096AB1" w:rsidP="00E074D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2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BD8DC98" w14:textId="2A93EFCC" w:rsidR="00096AB1" w:rsidRPr="001A4FDD" w:rsidRDefault="00096AB1" w:rsidP="00E074D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A4F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  <w:r w:rsidR="00D17090" w:rsidRPr="00A363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taminophen</w:t>
            </w:r>
          </w:p>
        </w:tc>
      </w:tr>
      <w:tr w:rsidR="00096AB1" w:rsidRPr="00A36370" w14:paraId="671BB6A0" w14:textId="77777777" w:rsidTr="00F756DF">
        <w:trPr>
          <w:trHeight w:val="300"/>
        </w:trPr>
        <w:tc>
          <w:tcPr>
            <w:tcW w:w="0" w:type="auto"/>
            <w:vMerge/>
            <w:vAlign w:val="center"/>
          </w:tcPr>
          <w:p w14:paraId="7E7474A6" w14:textId="77777777" w:rsidR="00096AB1" w:rsidRPr="001A4FDD" w:rsidRDefault="00096AB1" w:rsidP="00E074D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2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4AC0A80" w14:textId="16C13C98" w:rsidR="00096AB1" w:rsidRPr="001A4FDD" w:rsidRDefault="00D17090" w:rsidP="00E074D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63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xycodone-acetaminophen</w:t>
            </w:r>
          </w:p>
        </w:tc>
      </w:tr>
      <w:tr w:rsidR="00096AB1" w:rsidRPr="00A36370" w14:paraId="0D63E88E" w14:textId="77777777" w:rsidTr="00F756DF">
        <w:trPr>
          <w:trHeight w:val="300"/>
        </w:trPr>
        <w:tc>
          <w:tcPr>
            <w:tcW w:w="0" w:type="auto"/>
            <w:vMerge/>
            <w:vAlign w:val="center"/>
          </w:tcPr>
          <w:p w14:paraId="2D3A0812" w14:textId="77777777" w:rsidR="00096AB1" w:rsidRPr="001A4FDD" w:rsidRDefault="00096AB1" w:rsidP="00E074D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2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6545C41" w14:textId="057E7419" w:rsidR="00096AB1" w:rsidRPr="001A4FDD" w:rsidRDefault="00096AB1" w:rsidP="00E074D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A4F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  <w:r w:rsidR="00D17090" w:rsidRPr="00A363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lecoxib</w:t>
            </w:r>
          </w:p>
        </w:tc>
      </w:tr>
      <w:tr w:rsidR="00096AB1" w:rsidRPr="00A36370" w14:paraId="646B7412" w14:textId="77777777" w:rsidTr="00F756DF">
        <w:trPr>
          <w:trHeight w:val="300"/>
        </w:trPr>
        <w:tc>
          <w:tcPr>
            <w:tcW w:w="0" w:type="auto"/>
            <w:vMerge/>
            <w:vAlign w:val="center"/>
          </w:tcPr>
          <w:p w14:paraId="4CDD593D" w14:textId="77777777" w:rsidR="00096AB1" w:rsidRPr="001A4FDD" w:rsidRDefault="00096AB1" w:rsidP="00E074D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2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2B56834" w14:textId="1B72E0EA" w:rsidR="00096AB1" w:rsidRPr="001A4FDD" w:rsidRDefault="00D17090" w:rsidP="00E074D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63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drocodone-acetaminophen</w:t>
            </w:r>
          </w:p>
        </w:tc>
      </w:tr>
      <w:tr w:rsidR="00096AB1" w:rsidRPr="00A36370" w14:paraId="5E90271F" w14:textId="77777777" w:rsidTr="00F756DF">
        <w:trPr>
          <w:trHeight w:val="300"/>
        </w:trPr>
        <w:tc>
          <w:tcPr>
            <w:tcW w:w="0" w:type="auto"/>
            <w:vMerge/>
            <w:vAlign w:val="center"/>
          </w:tcPr>
          <w:p w14:paraId="0950C6EF" w14:textId="77777777" w:rsidR="00096AB1" w:rsidRPr="001A4FDD" w:rsidRDefault="00096AB1" w:rsidP="00E074D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2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AEC83FB" w14:textId="0FF27169" w:rsidR="00096AB1" w:rsidRPr="001A4FDD" w:rsidRDefault="00D17090" w:rsidP="00E074D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63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etaminophen-codeine</w:t>
            </w:r>
          </w:p>
        </w:tc>
      </w:tr>
      <w:tr w:rsidR="00096AB1" w:rsidRPr="00A36370" w14:paraId="3E4DF96D" w14:textId="77777777" w:rsidTr="00F756DF">
        <w:trPr>
          <w:trHeight w:val="300"/>
        </w:trPr>
        <w:tc>
          <w:tcPr>
            <w:tcW w:w="0" w:type="auto"/>
            <w:vMerge/>
            <w:vAlign w:val="center"/>
          </w:tcPr>
          <w:p w14:paraId="5B39C2AD" w14:textId="77777777" w:rsidR="00096AB1" w:rsidRPr="001A4FDD" w:rsidRDefault="00096AB1" w:rsidP="00E074D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2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1EE4EB3" w14:textId="66229D11" w:rsidR="00096AB1" w:rsidRPr="001A4FDD" w:rsidRDefault="00096AB1" w:rsidP="00E074D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A4F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</w:t>
            </w:r>
            <w:r w:rsidR="00D17090" w:rsidRPr="00A363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talbital</w:t>
            </w:r>
            <w:proofErr w:type="spellEnd"/>
            <w:r w:rsidR="00D17090" w:rsidRPr="00A363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acetaminophen</w:t>
            </w:r>
          </w:p>
        </w:tc>
      </w:tr>
      <w:tr w:rsidR="00096AB1" w:rsidRPr="00A36370" w14:paraId="255B4064" w14:textId="77777777" w:rsidTr="00F756DF">
        <w:trPr>
          <w:trHeight w:val="300"/>
        </w:trPr>
        <w:tc>
          <w:tcPr>
            <w:tcW w:w="0" w:type="auto"/>
            <w:vMerge/>
            <w:vAlign w:val="center"/>
          </w:tcPr>
          <w:p w14:paraId="5066A09D" w14:textId="77777777" w:rsidR="00096AB1" w:rsidRPr="001A4FDD" w:rsidRDefault="00096AB1" w:rsidP="00E074D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2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C2C94F5" w14:textId="28D7D04B" w:rsidR="00096AB1" w:rsidRPr="001A4FDD" w:rsidRDefault="00096AB1" w:rsidP="00E074D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A4F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  <w:r w:rsidR="00D17090" w:rsidRPr="00A363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loxicam</w:t>
            </w:r>
          </w:p>
        </w:tc>
      </w:tr>
      <w:tr w:rsidR="00096AB1" w:rsidRPr="00A36370" w14:paraId="74E51C76" w14:textId="77777777" w:rsidTr="00F756DF">
        <w:trPr>
          <w:trHeight w:val="300"/>
        </w:trPr>
        <w:tc>
          <w:tcPr>
            <w:tcW w:w="4140" w:type="dxa"/>
            <w:vMerge w:val="restart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8C1F773" w14:textId="77777777" w:rsidR="00096AB1" w:rsidRPr="001A4FDD" w:rsidRDefault="00096AB1" w:rsidP="00E074D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3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</w:t>
            </w:r>
            <w:r w:rsidRPr="001A4F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zodiazepines/sedatives</w:t>
            </w:r>
          </w:p>
        </w:tc>
        <w:tc>
          <w:tcPr>
            <w:tcW w:w="402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43EB652" w14:textId="1B4E3367" w:rsidR="00096AB1" w:rsidRPr="001A4FDD" w:rsidRDefault="00D17090" w:rsidP="00E074D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63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</w:t>
            </w:r>
            <w:r w:rsidR="00096AB1" w:rsidRPr="001A4F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azepam</w:t>
            </w:r>
          </w:p>
        </w:tc>
      </w:tr>
      <w:tr w:rsidR="00096AB1" w:rsidRPr="00A36370" w14:paraId="79CAA6E9" w14:textId="77777777" w:rsidTr="00F756DF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1481CF4F" w14:textId="77777777" w:rsidR="00096AB1" w:rsidRPr="001A4FDD" w:rsidRDefault="00096AB1" w:rsidP="00E074D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2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2FAC7AA" w14:textId="59F68E12" w:rsidR="00096AB1" w:rsidRPr="001A4FDD" w:rsidRDefault="00D17090" w:rsidP="00E074D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63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</w:t>
            </w:r>
            <w:r w:rsidR="00096AB1" w:rsidRPr="001A4F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razepam</w:t>
            </w:r>
          </w:p>
        </w:tc>
      </w:tr>
      <w:tr w:rsidR="00096AB1" w:rsidRPr="00A36370" w14:paraId="553E830A" w14:textId="77777777" w:rsidTr="00F756DF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6E7236E5" w14:textId="77777777" w:rsidR="00096AB1" w:rsidRPr="001A4FDD" w:rsidRDefault="00096AB1" w:rsidP="00E074D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2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EB0F1F1" w14:textId="5AC96B57" w:rsidR="00096AB1" w:rsidRPr="001A4FDD" w:rsidRDefault="00D17090" w:rsidP="00E074D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363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  <w:r w:rsidR="00096AB1" w:rsidRPr="001A4F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praxolam</w:t>
            </w:r>
            <w:proofErr w:type="spellEnd"/>
          </w:p>
        </w:tc>
      </w:tr>
      <w:tr w:rsidR="00096AB1" w:rsidRPr="00A36370" w14:paraId="6AE24DE7" w14:textId="77777777" w:rsidTr="00F756DF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5A360454" w14:textId="77777777" w:rsidR="00096AB1" w:rsidRPr="001A4FDD" w:rsidRDefault="00096AB1" w:rsidP="00E074D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2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550E15B" w14:textId="1C94DE80" w:rsidR="00096AB1" w:rsidRPr="001A4FDD" w:rsidRDefault="00D17090" w:rsidP="00E074D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63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  <w:r w:rsidR="00096AB1" w:rsidRPr="001A4F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nazepam</w:t>
            </w:r>
          </w:p>
        </w:tc>
      </w:tr>
      <w:tr w:rsidR="00096AB1" w:rsidRPr="00A36370" w14:paraId="1B00931B" w14:textId="77777777" w:rsidTr="00F756DF">
        <w:trPr>
          <w:trHeight w:val="477"/>
        </w:trPr>
        <w:tc>
          <w:tcPr>
            <w:tcW w:w="0" w:type="auto"/>
            <w:vMerge/>
            <w:vAlign w:val="center"/>
            <w:hideMark/>
          </w:tcPr>
          <w:p w14:paraId="06D37BB3" w14:textId="77777777" w:rsidR="00096AB1" w:rsidRPr="001A4FDD" w:rsidRDefault="00096AB1" w:rsidP="00E074D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2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A3D4157" w14:textId="30CF1BA0" w:rsidR="00096AB1" w:rsidRPr="001A4FDD" w:rsidRDefault="00D17090" w:rsidP="00E074D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363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</w:t>
            </w:r>
            <w:r w:rsidR="00096AB1" w:rsidRPr="001A4F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azepam</w:t>
            </w:r>
            <w:proofErr w:type="spellEnd"/>
          </w:p>
        </w:tc>
      </w:tr>
      <w:tr w:rsidR="00096AB1" w:rsidRPr="00A36370" w14:paraId="2CB8D052" w14:textId="77777777" w:rsidTr="00F756DF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001826E3" w14:textId="77777777" w:rsidR="00096AB1" w:rsidRPr="001A4FDD" w:rsidRDefault="00096AB1" w:rsidP="00E074D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2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9988F28" w14:textId="4B088B14" w:rsidR="00096AB1" w:rsidRPr="001A4FDD" w:rsidRDefault="00D17090" w:rsidP="00E074D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63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  <w:r w:rsidR="00096AB1" w:rsidRPr="00A363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idazolam </w:t>
            </w:r>
          </w:p>
        </w:tc>
      </w:tr>
      <w:tr w:rsidR="00096AB1" w:rsidRPr="00A36370" w14:paraId="67B461F0" w14:textId="77777777" w:rsidTr="00F756DF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491C9249" w14:textId="77777777" w:rsidR="00096AB1" w:rsidRPr="001A4FDD" w:rsidRDefault="00096AB1" w:rsidP="00E074D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2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824D2B5" w14:textId="373A5709" w:rsidR="00096AB1" w:rsidRPr="001A4FDD" w:rsidRDefault="00D17090" w:rsidP="00E074D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63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  <w:r w:rsidR="00096AB1" w:rsidRPr="001A4F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zodone</w:t>
            </w:r>
          </w:p>
        </w:tc>
      </w:tr>
      <w:tr w:rsidR="00096AB1" w:rsidRPr="00A36370" w14:paraId="3F842FB1" w14:textId="77777777" w:rsidTr="00F756DF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0E1E1B84" w14:textId="77777777" w:rsidR="00096AB1" w:rsidRPr="001A4FDD" w:rsidRDefault="00096AB1" w:rsidP="00E074D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2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4125CF0" w14:textId="5EAD49B1" w:rsidR="00096AB1" w:rsidRPr="001A4FDD" w:rsidRDefault="00D17090" w:rsidP="00E074D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63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</w:t>
            </w:r>
            <w:r w:rsidR="00096AB1" w:rsidRPr="001A4F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lpidem</w:t>
            </w:r>
          </w:p>
        </w:tc>
      </w:tr>
      <w:tr w:rsidR="00096AB1" w:rsidRPr="00A36370" w14:paraId="392520A5" w14:textId="77777777" w:rsidTr="00F756DF">
        <w:trPr>
          <w:trHeight w:val="300"/>
        </w:trPr>
        <w:tc>
          <w:tcPr>
            <w:tcW w:w="0" w:type="auto"/>
            <w:vMerge/>
            <w:vAlign w:val="center"/>
          </w:tcPr>
          <w:p w14:paraId="4D265E3C" w14:textId="77777777" w:rsidR="00096AB1" w:rsidRPr="00A36370" w:rsidRDefault="00096AB1" w:rsidP="00E074D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2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3FA01D5" w14:textId="10CC3720" w:rsidR="00096AB1" w:rsidRPr="00A36370" w:rsidRDefault="00D17090" w:rsidP="00E074DD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363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</w:t>
            </w:r>
            <w:r w:rsidR="00096AB1" w:rsidRPr="001A4F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zopicolone</w:t>
            </w:r>
            <w:proofErr w:type="spellEnd"/>
          </w:p>
        </w:tc>
      </w:tr>
      <w:tr w:rsidR="00096AB1" w:rsidRPr="00A36370" w14:paraId="05881271" w14:textId="77777777" w:rsidTr="00F756DF">
        <w:trPr>
          <w:trHeight w:val="300"/>
        </w:trPr>
        <w:tc>
          <w:tcPr>
            <w:tcW w:w="0" w:type="auto"/>
            <w:vMerge/>
            <w:vAlign w:val="center"/>
          </w:tcPr>
          <w:p w14:paraId="606232BB" w14:textId="77777777" w:rsidR="00096AB1" w:rsidRPr="00A36370" w:rsidRDefault="00096AB1" w:rsidP="00E074D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2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2411324" w14:textId="0AA7A18C" w:rsidR="00096AB1" w:rsidRPr="00A36370" w:rsidRDefault="00D17090" w:rsidP="00E074DD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A363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C</w:t>
            </w:r>
            <w:r w:rsidR="00096AB1" w:rsidRPr="001A4F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hlordiazepoxide</w:t>
            </w:r>
            <w:proofErr w:type="spellEnd"/>
          </w:p>
        </w:tc>
      </w:tr>
      <w:tr w:rsidR="00A36370" w:rsidRPr="00A36370" w14:paraId="59D5045F" w14:textId="77777777" w:rsidTr="00F756DF">
        <w:trPr>
          <w:trHeight w:val="300"/>
        </w:trPr>
        <w:tc>
          <w:tcPr>
            <w:tcW w:w="0" w:type="auto"/>
            <w:vMerge w:val="restart"/>
            <w:vAlign w:val="center"/>
          </w:tcPr>
          <w:p w14:paraId="6671BC3B" w14:textId="236D1F06" w:rsidR="00A36370" w:rsidRPr="00A36370" w:rsidRDefault="00A36370" w:rsidP="00E074D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3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tipsychotics</w:t>
            </w:r>
          </w:p>
        </w:tc>
        <w:tc>
          <w:tcPr>
            <w:tcW w:w="402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44F1B3F" w14:textId="2C4C00C6" w:rsidR="00A36370" w:rsidRPr="00A36370" w:rsidRDefault="00A36370" w:rsidP="00E074D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proofErr w:type="spellStart"/>
            <w:r w:rsidRPr="00A363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ipriprazole</w:t>
            </w:r>
            <w:proofErr w:type="spellEnd"/>
          </w:p>
        </w:tc>
      </w:tr>
      <w:tr w:rsidR="00A36370" w:rsidRPr="00A36370" w14:paraId="4BAC737F" w14:textId="77777777" w:rsidTr="00F756DF">
        <w:trPr>
          <w:trHeight w:val="300"/>
        </w:trPr>
        <w:tc>
          <w:tcPr>
            <w:tcW w:w="0" w:type="auto"/>
            <w:vMerge/>
            <w:vAlign w:val="center"/>
          </w:tcPr>
          <w:p w14:paraId="173DF1D1" w14:textId="77777777" w:rsidR="00A36370" w:rsidRPr="00A36370" w:rsidRDefault="00A36370" w:rsidP="00E074D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2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E728D88" w14:textId="7AC66C5D" w:rsidR="00A36370" w:rsidRPr="00A36370" w:rsidRDefault="00A36370" w:rsidP="00E074D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A363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uetiapine</w:t>
            </w:r>
          </w:p>
        </w:tc>
      </w:tr>
      <w:tr w:rsidR="00A36370" w:rsidRPr="00A36370" w14:paraId="3F353A44" w14:textId="77777777" w:rsidTr="00F756DF">
        <w:trPr>
          <w:trHeight w:val="300"/>
        </w:trPr>
        <w:tc>
          <w:tcPr>
            <w:tcW w:w="0" w:type="auto"/>
            <w:vMerge/>
            <w:vAlign w:val="center"/>
          </w:tcPr>
          <w:p w14:paraId="2E4E96CE" w14:textId="77777777" w:rsidR="00A36370" w:rsidRPr="00A36370" w:rsidRDefault="00A36370" w:rsidP="00E074D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2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7FC2572" w14:textId="29383415" w:rsidR="00A36370" w:rsidRPr="00A36370" w:rsidRDefault="00A36370" w:rsidP="00E074D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A363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lorpromazine</w:t>
            </w:r>
          </w:p>
        </w:tc>
      </w:tr>
      <w:tr w:rsidR="00A36370" w:rsidRPr="00A36370" w14:paraId="7BAA1F65" w14:textId="77777777" w:rsidTr="00F756DF">
        <w:trPr>
          <w:trHeight w:val="300"/>
        </w:trPr>
        <w:tc>
          <w:tcPr>
            <w:tcW w:w="0" w:type="auto"/>
            <w:vMerge/>
            <w:vAlign w:val="center"/>
          </w:tcPr>
          <w:p w14:paraId="1EDB0E38" w14:textId="77777777" w:rsidR="00A36370" w:rsidRPr="00A36370" w:rsidRDefault="00A36370" w:rsidP="00E074D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2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4BD426D" w14:textId="6C32CCB0" w:rsidR="00A36370" w:rsidRPr="00A36370" w:rsidRDefault="00A36370" w:rsidP="00E074D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A363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ozapine</w:t>
            </w:r>
          </w:p>
        </w:tc>
      </w:tr>
      <w:tr w:rsidR="00A36370" w:rsidRPr="00A36370" w14:paraId="04F14BF9" w14:textId="77777777" w:rsidTr="00F756DF">
        <w:trPr>
          <w:trHeight w:val="300"/>
        </w:trPr>
        <w:tc>
          <w:tcPr>
            <w:tcW w:w="0" w:type="auto"/>
            <w:vMerge/>
            <w:vAlign w:val="center"/>
          </w:tcPr>
          <w:p w14:paraId="5E3D8F9E" w14:textId="77777777" w:rsidR="00A36370" w:rsidRPr="00A36370" w:rsidRDefault="00A36370" w:rsidP="00E074D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2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ABB77D6" w14:textId="73E36B94" w:rsidR="00A36370" w:rsidRPr="00A36370" w:rsidRDefault="00A36370" w:rsidP="00E074D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A363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aloperidol</w:t>
            </w:r>
          </w:p>
        </w:tc>
      </w:tr>
      <w:tr w:rsidR="00A36370" w:rsidRPr="00A36370" w14:paraId="68238D78" w14:textId="77777777" w:rsidTr="00F756DF">
        <w:trPr>
          <w:trHeight w:val="300"/>
        </w:trPr>
        <w:tc>
          <w:tcPr>
            <w:tcW w:w="0" w:type="auto"/>
            <w:vMerge/>
            <w:vAlign w:val="center"/>
          </w:tcPr>
          <w:p w14:paraId="37FC536B" w14:textId="77777777" w:rsidR="00A36370" w:rsidRPr="00A36370" w:rsidRDefault="00A36370" w:rsidP="00E074D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2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619000B" w14:textId="76A2FF7A" w:rsidR="00A36370" w:rsidRPr="00A36370" w:rsidRDefault="00A36370" w:rsidP="00E074D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A363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lanzapine</w:t>
            </w:r>
          </w:p>
        </w:tc>
      </w:tr>
      <w:tr w:rsidR="00A36370" w:rsidRPr="00A36370" w14:paraId="5860EFAF" w14:textId="77777777" w:rsidTr="00F756DF">
        <w:trPr>
          <w:trHeight w:val="300"/>
        </w:trPr>
        <w:tc>
          <w:tcPr>
            <w:tcW w:w="0" w:type="auto"/>
            <w:vMerge/>
            <w:vAlign w:val="center"/>
          </w:tcPr>
          <w:p w14:paraId="36F72EE1" w14:textId="77777777" w:rsidR="00A36370" w:rsidRPr="00A36370" w:rsidRDefault="00A36370" w:rsidP="00E074D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2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3CE3200" w14:textId="662FEF1E" w:rsidR="00A36370" w:rsidRPr="00A36370" w:rsidRDefault="00A36370" w:rsidP="00E074D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A363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isperidone</w:t>
            </w:r>
          </w:p>
        </w:tc>
      </w:tr>
      <w:tr w:rsidR="00A36370" w:rsidRPr="001A4FDD" w14:paraId="3AA51C79" w14:textId="77777777" w:rsidTr="00F756DF">
        <w:trPr>
          <w:trHeight w:val="300"/>
        </w:trPr>
        <w:tc>
          <w:tcPr>
            <w:tcW w:w="4140" w:type="dxa"/>
            <w:vMerge w:val="restart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0381BAB" w14:textId="77777777" w:rsidR="00A36370" w:rsidRPr="001A4FDD" w:rsidRDefault="00A36370" w:rsidP="00E074D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4F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tidepressants</w:t>
            </w:r>
          </w:p>
        </w:tc>
        <w:tc>
          <w:tcPr>
            <w:tcW w:w="402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38A45D1" w14:textId="3550CC28" w:rsidR="00A36370" w:rsidRPr="001A4FDD" w:rsidRDefault="00A36370" w:rsidP="00E074D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63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1A4F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talopram</w:t>
            </w:r>
          </w:p>
        </w:tc>
      </w:tr>
      <w:tr w:rsidR="00A36370" w:rsidRPr="001A4FDD" w14:paraId="4AF1842F" w14:textId="77777777" w:rsidTr="00F756DF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6B42149D" w14:textId="77777777" w:rsidR="00A36370" w:rsidRPr="001A4FDD" w:rsidRDefault="00A36370" w:rsidP="00E074D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2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11DAFE3" w14:textId="716F1071" w:rsidR="00A36370" w:rsidRPr="001A4FDD" w:rsidRDefault="00A36370" w:rsidP="00E074D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63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</w:t>
            </w:r>
            <w:r w:rsidRPr="001A4F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lafaxine</w:t>
            </w:r>
          </w:p>
        </w:tc>
      </w:tr>
      <w:tr w:rsidR="00A36370" w:rsidRPr="001A4FDD" w14:paraId="37D25539" w14:textId="77777777" w:rsidTr="00F756DF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2E68EE6B" w14:textId="77777777" w:rsidR="00A36370" w:rsidRPr="001A4FDD" w:rsidRDefault="00A36370" w:rsidP="00E074D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2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A8F5591" w14:textId="662BEA15" w:rsidR="00A36370" w:rsidRPr="001A4FDD" w:rsidRDefault="00A36370" w:rsidP="00E074D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63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</w:t>
            </w:r>
            <w:r w:rsidRPr="001A4F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italopram</w:t>
            </w:r>
          </w:p>
        </w:tc>
      </w:tr>
      <w:tr w:rsidR="00A36370" w:rsidRPr="001A4FDD" w14:paraId="57699FC9" w14:textId="77777777" w:rsidTr="00F756DF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1B1C325E" w14:textId="77777777" w:rsidR="00A36370" w:rsidRPr="001A4FDD" w:rsidRDefault="00A36370" w:rsidP="00E074D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2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3C4FEA4" w14:textId="0BB736BE" w:rsidR="00A36370" w:rsidRPr="001A4FDD" w:rsidRDefault="00A36370" w:rsidP="00E074D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63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  <w:r w:rsidRPr="001A4F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triptyline</w:t>
            </w:r>
          </w:p>
        </w:tc>
      </w:tr>
      <w:tr w:rsidR="00A36370" w:rsidRPr="001A4FDD" w14:paraId="24803F91" w14:textId="77777777" w:rsidTr="00F756DF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0A23C36E" w14:textId="77777777" w:rsidR="00A36370" w:rsidRPr="001A4FDD" w:rsidRDefault="00A36370" w:rsidP="00E074D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2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90D0B89" w14:textId="53FE5190" w:rsidR="00A36370" w:rsidRPr="001A4FDD" w:rsidRDefault="00A36370" w:rsidP="00E074D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63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  <w:r w:rsidRPr="001A4F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rtriptyline</w:t>
            </w:r>
          </w:p>
        </w:tc>
      </w:tr>
      <w:tr w:rsidR="00A36370" w:rsidRPr="001A4FDD" w14:paraId="1A46D53B" w14:textId="77777777" w:rsidTr="00F756DF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67136B60" w14:textId="77777777" w:rsidR="00A36370" w:rsidRPr="001A4FDD" w:rsidRDefault="00A36370" w:rsidP="00E074D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2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F0B2993" w14:textId="3512E7F9" w:rsidR="00A36370" w:rsidRPr="001A4FDD" w:rsidRDefault="00A36370" w:rsidP="00E074D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63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</w:t>
            </w:r>
            <w:r w:rsidRPr="001A4F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rtraline</w:t>
            </w:r>
          </w:p>
        </w:tc>
      </w:tr>
      <w:tr w:rsidR="00A36370" w:rsidRPr="001A4FDD" w14:paraId="736E9D41" w14:textId="77777777" w:rsidTr="00F756DF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2A6EF068" w14:textId="77777777" w:rsidR="00A36370" w:rsidRPr="001A4FDD" w:rsidRDefault="00A36370" w:rsidP="00E074D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2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D09938E" w14:textId="656353A3" w:rsidR="00A36370" w:rsidRPr="001A4FDD" w:rsidRDefault="00A36370" w:rsidP="00E074D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363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</w:t>
            </w:r>
            <w:r w:rsidRPr="001A4F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svenlafaxine</w:t>
            </w:r>
            <w:proofErr w:type="spellEnd"/>
          </w:p>
        </w:tc>
      </w:tr>
      <w:tr w:rsidR="00A36370" w:rsidRPr="001A4FDD" w14:paraId="02EA6FF0" w14:textId="77777777" w:rsidTr="00F756DF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7593AB64" w14:textId="77777777" w:rsidR="00A36370" w:rsidRPr="001A4FDD" w:rsidRDefault="00A36370" w:rsidP="00E074D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2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D230102" w14:textId="5E8BE80E" w:rsidR="00A36370" w:rsidRPr="001A4FDD" w:rsidRDefault="00A36370" w:rsidP="00E074D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63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</w:t>
            </w:r>
            <w:r w:rsidRPr="001A4F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uoxetine</w:t>
            </w:r>
          </w:p>
        </w:tc>
      </w:tr>
      <w:tr w:rsidR="00A36370" w:rsidRPr="001A4FDD" w14:paraId="5CA8D556" w14:textId="77777777" w:rsidTr="00F756DF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181E03BB" w14:textId="77777777" w:rsidR="00A36370" w:rsidRPr="001A4FDD" w:rsidRDefault="00A36370" w:rsidP="00E074D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2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281E7DC" w14:textId="471D8ADE" w:rsidR="00A36370" w:rsidRPr="001A4FDD" w:rsidRDefault="00A36370" w:rsidP="00E074D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63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  <w:r w:rsidRPr="001A4F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oxetine</w:t>
            </w:r>
          </w:p>
        </w:tc>
      </w:tr>
      <w:tr w:rsidR="00A36370" w:rsidRPr="001A4FDD" w14:paraId="6B7105EA" w14:textId="77777777" w:rsidTr="00F756DF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540D2C18" w14:textId="77777777" w:rsidR="00A36370" w:rsidRPr="001A4FDD" w:rsidRDefault="00A36370" w:rsidP="00E074D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2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861651F" w14:textId="6E22D02F" w:rsidR="00A36370" w:rsidRPr="001A4FDD" w:rsidRDefault="00A36370" w:rsidP="00E074D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63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  <w:r w:rsidRPr="001A4F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rtazapine​</w:t>
            </w:r>
          </w:p>
        </w:tc>
      </w:tr>
      <w:tr w:rsidR="00A36370" w:rsidRPr="00A36370" w14:paraId="7993F9D1" w14:textId="77777777" w:rsidTr="00F756DF">
        <w:trPr>
          <w:trHeight w:val="300"/>
        </w:trPr>
        <w:tc>
          <w:tcPr>
            <w:tcW w:w="4140" w:type="dxa"/>
            <w:vMerge w:val="restart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9FCCFED" w14:textId="77777777" w:rsidR="00A36370" w:rsidRPr="001A4FDD" w:rsidRDefault="00A36370" w:rsidP="00E074D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4F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pioids</w:t>
            </w:r>
          </w:p>
        </w:tc>
        <w:tc>
          <w:tcPr>
            <w:tcW w:w="402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2C1A2EC" w14:textId="4568A140" w:rsidR="00A36370" w:rsidRPr="001A4FDD" w:rsidRDefault="00A36370" w:rsidP="00E074D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63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</w:t>
            </w:r>
            <w:r w:rsidRPr="001A4F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tanyl</w:t>
            </w:r>
          </w:p>
        </w:tc>
      </w:tr>
      <w:tr w:rsidR="00A36370" w:rsidRPr="00A36370" w14:paraId="2E78FB11" w14:textId="77777777" w:rsidTr="00F756DF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3CE3CF12" w14:textId="77777777" w:rsidR="00A36370" w:rsidRPr="001A4FDD" w:rsidRDefault="00A36370" w:rsidP="00E074D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2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A8BC108" w14:textId="77777777" w:rsidR="00A36370" w:rsidRPr="001A4FDD" w:rsidRDefault="00A36370" w:rsidP="00E074D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A4F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rphine</w:t>
            </w:r>
          </w:p>
        </w:tc>
      </w:tr>
      <w:tr w:rsidR="00A36370" w:rsidRPr="00A36370" w14:paraId="3CDE1628" w14:textId="77777777" w:rsidTr="00F756DF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724486A0" w14:textId="77777777" w:rsidR="00A36370" w:rsidRPr="001A4FDD" w:rsidRDefault="00A36370" w:rsidP="00E074D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2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9EDA4F5" w14:textId="77777777" w:rsidR="00A36370" w:rsidRPr="001A4FDD" w:rsidRDefault="00A36370" w:rsidP="00E074D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A4F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dromorphone</w:t>
            </w:r>
          </w:p>
        </w:tc>
      </w:tr>
      <w:tr w:rsidR="00A36370" w:rsidRPr="00A36370" w14:paraId="0AE74C15" w14:textId="77777777" w:rsidTr="00F756DF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2F04DD7D" w14:textId="77777777" w:rsidR="00A36370" w:rsidRPr="001A4FDD" w:rsidRDefault="00A36370" w:rsidP="00E074D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2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8B1DFE5" w14:textId="241A98DE" w:rsidR="00A36370" w:rsidRPr="001A4FDD" w:rsidRDefault="00A36370" w:rsidP="00E074D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63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</w:t>
            </w:r>
            <w:r w:rsidRPr="001A4F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ycodone</w:t>
            </w:r>
          </w:p>
        </w:tc>
      </w:tr>
      <w:tr w:rsidR="00A36370" w:rsidRPr="00A36370" w14:paraId="23C90311" w14:textId="77777777" w:rsidTr="00F756DF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665E66B7" w14:textId="77777777" w:rsidR="00A36370" w:rsidRPr="001A4FDD" w:rsidRDefault="00A36370" w:rsidP="00E074D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2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E97774F" w14:textId="1B719E75" w:rsidR="00A36370" w:rsidRPr="001A4FDD" w:rsidRDefault="00A36370" w:rsidP="00E074D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63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drocodone</w:t>
            </w:r>
          </w:p>
        </w:tc>
      </w:tr>
      <w:tr w:rsidR="00A36370" w:rsidRPr="00A36370" w14:paraId="2776050A" w14:textId="77777777" w:rsidTr="00F756DF">
        <w:trPr>
          <w:trHeight w:val="300"/>
        </w:trPr>
        <w:tc>
          <w:tcPr>
            <w:tcW w:w="0" w:type="auto"/>
            <w:vMerge/>
            <w:vAlign w:val="center"/>
          </w:tcPr>
          <w:p w14:paraId="71877632" w14:textId="77777777" w:rsidR="00A36370" w:rsidRPr="00A36370" w:rsidRDefault="00A36370" w:rsidP="00E074D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2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4CE3FE4" w14:textId="455FE29A" w:rsidR="00A36370" w:rsidRPr="00A36370" w:rsidRDefault="00A36370" w:rsidP="00E074DD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63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madol</w:t>
            </w:r>
          </w:p>
        </w:tc>
      </w:tr>
      <w:tr w:rsidR="00A36370" w:rsidRPr="00A36370" w14:paraId="298A9377" w14:textId="77777777" w:rsidTr="00F756DF">
        <w:trPr>
          <w:trHeight w:val="300"/>
        </w:trPr>
        <w:tc>
          <w:tcPr>
            <w:tcW w:w="0" w:type="auto"/>
            <w:vMerge/>
            <w:vAlign w:val="center"/>
          </w:tcPr>
          <w:p w14:paraId="75AC2A2B" w14:textId="77777777" w:rsidR="00A36370" w:rsidRPr="00A36370" w:rsidRDefault="00A36370" w:rsidP="00E074D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2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8DAB625" w14:textId="2AF04E0F" w:rsidR="00A36370" w:rsidRPr="00A36370" w:rsidRDefault="00A36370" w:rsidP="00E074DD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63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  <w:r w:rsidRPr="001A4F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thadone</w:t>
            </w:r>
          </w:p>
        </w:tc>
      </w:tr>
      <w:tr w:rsidR="00A36370" w:rsidRPr="00A36370" w14:paraId="392DB7CE" w14:textId="77777777" w:rsidTr="00F756DF">
        <w:trPr>
          <w:trHeight w:val="300"/>
        </w:trPr>
        <w:tc>
          <w:tcPr>
            <w:tcW w:w="0" w:type="auto"/>
            <w:vMerge/>
            <w:vAlign w:val="center"/>
            <w:hideMark/>
          </w:tcPr>
          <w:p w14:paraId="444816E5" w14:textId="77777777" w:rsidR="00A36370" w:rsidRPr="001A4FDD" w:rsidRDefault="00A36370" w:rsidP="00E074D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2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CA320CA" w14:textId="7B31EDBB" w:rsidR="00A36370" w:rsidRPr="001A4FDD" w:rsidRDefault="00A36370" w:rsidP="00E074D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63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  <w:r w:rsidRPr="001A4F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mifentanil</w:t>
            </w:r>
          </w:p>
        </w:tc>
      </w:tr>
      <w:tr w:rsidR="00A36370" w:rsidRPr="00A36370" w14:paraId="32EE7BA4" w14:textId="77777777" w:rsidTr="00F756DF">
        <w:trPr>
          <w:trHeight w:val="313"/>
        </w:trPr>
        <w:tc>
          <w:tcPr>
            <w:tcW w:w="0" w:type="auto"/>
            <w:vMerge/>
            <w:vAlign w:val="center"/>
            <w:hideMark/>
          </w:tcPr>
          <w:p w14:paraId="29F12C2F" w14:textId="77777777" w:rsidR="00A36370" w:rsidRPr="001A4FDD" w:rsidRDefault="00A36370" w:rsidP="00E074D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2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438D274" w14:textId="7720A972" w:rsidR="00A36370" w:rsidRPr="001A4FDD" w:rsidRDefault="00A36370" w:rsidP="00E074D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363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</w:t>
            </w:r>
            <w:r w:rsidRPr="001A4F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fentanil</w:t>
            </w:r>
            <w:proofErr w:type="spellEnd"/>
          </w:p>
        </w:tc>
      </w:tr>
      <w:tr w:rsidR="00A36370" w:rsidRPr="00A36370" w14:paraId="183FB587" w14:textId="77777777" w:rsidTr="00F756DF">
        <w:trPr>
          <w:trHeight w:val="300"/>
        </w:trPr>
        <w:tc>
          <w:tcPr>
            <w:tcW w:w="0" w:type="auto"/>
            <w:vMerge/>
            <w:vAlign w:val="center"/>
          </w:tcPr>
          <w:p w14:paraId="020A11B5" w14:textId="77777777" w:rsidR="00A36370" w:rsidRPr="00A36370" w:rsidRDefault="00A36370" w:rsidP="00E074D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2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755F909" w14:textId="5DCAE5AE" w:rsidR="00A36370" w:rsidRPr="00A36370" w:rsidRDefault="00A36370" w:rsidP="00E074DD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F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</w:t>
            </w:r>
            <w:r w:rsidRPr="00A363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ycodone-acetaminophen</w:t>
            </w:r>
          </w:p>
        </w:tc>
      </w:tr>
      <w:tr w:rsidR="00A36370" w:rsidRPr="00A36370" w14:paraId="76A274DF" w14:textId="77777777" w:rsidTr="00F756DF">
        <w:trPr>
          <w:trHeight w:val="300"/>
        </w:trPr>
        <w:tc>
          <w:tcPr>
            <w:tcW w:w="0" w:type="auto"/>
            <w:vMerge/>
            <w:vAlign w:val="center"/>
          </w:tcPr>
          <w:p w14:paraId="5F23ABB2" w14:textId="77777777" w:rsidR="00A36370" w:rsidRPr="00A36370" w:rsidRDefault="00A36370" w:rsidP="00E074D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2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67EB995" w14:textId="0BBC7382" w:rsidR="00A36370" w:rsidRPr="001A4FDD" w:rsidRDefault="00A36370" w:rsidP="00E074D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A4F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A363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ydrocodone-acetaminophen </w:t>
            </w:r>
          </w:p>
        </w:tc>
      </w:tr>
      <w:tr w:rsidR="00A36370" w:rsidRPr="00A36370" w14:paraId="27E17E8F" w14:textId="77777777" w:rsidTr="00F756DF">
        <w:trPr>
          <w:trHeight w:val="300"/>
        </w:trPr>
        <w:tc>
          <w:tcPr>
            <w:tcW w:w="0" w:type="auto"/>
            <w:vMerge/>
            <w:vAlign w:val="center"/>
          </w:tcPr>
          <w:p w14:paraId="516A9701" w14:textId="77777777" w:rsidR="00A36370" w:rsidRPr="00A36370" w:rsidRDefault="00A36370" w:rsidP="00E074D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2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12FF548" w14:textId="3FD8FE6B" w:rsidR="00A36370" w:rsidRPr="001A4FDD" w:rsidRDefault="00A36370" w:rsidP="00E074DD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4F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  <w:r w:rsidRPr="00A363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taminophen-codeine</w:t>
            </w:r>
          </w:p>
        </w:tc>
      </w:tr>
    </w:tbl>
    <w:p w14:paraId="56F635AE" w14:textId="77777777" w:rsidR="00A36370" w:rsidRPr="00A36370" w:rsidRDefault="00A36370" w:rsidP="0060010A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sectPr w:rsidR="00A36370" w:rsidRPr="00A36370" w:rsidSect="002D441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13"/>
  <w:proofState w:spelling="clean" w:grammar="clean"/>
  <w:revisionView w:markup="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A4FDD"/>
    <w:rsid w:val="00096AB1"/>
    <w:rsid w:val="000F57D9"/>
    <w:rsid w:val="001A4FDD"/>
    <w:rsid w:val="001C3E2E"/>
    <w:rsid w:val="001F58F7"/>
    <w:rsid w:val="002D4417"/>
    <w:rsid w:val="003142E4"/>
    <w:rsid w:val="003C105E"/>
    <w:rsid w:val="00421C7A"/>
    <w:rsid w:val="00454399"/>
    <w:rsid w:val="00587D01"/>
    <w:rsid w:val="005900F1"/>
    <w:rsid w:val="005D21E7"/>
    <w:rsid w:val="005E0FDD"/>
    <w:rsid w:val="0060010A"/>
    <w:rsid w:val="006A5200"/>
    <w:rsid w:val="006D20E5"/>
    <w:rsid w:val="006D2DF4"/>
    <w:rsid w:val="006E76BC"/>
    <w:rsid w:val="00705631"/>
    <w:rsid w:val="0072539F"/>
    <w:rsid w:val="008736D9"/>
    <w:rsid w:val="008B18AD"/>
    <w:rsid w:val="008B28F7"/>
    <w:rsid w:val="00937EE0"/>
    <w:rsid w:val="00986F40"/>
    <w:rsid w:val="009E3149"/>
    <w:rsid w:val="00A02F7F"/>
    <w:rsid w:val="00A36370"/>
    <w:rsid w:val="00A85D21"/>
    <w:rsid w:val="00AD16DD"/>
    <w:rsid w:val="00B044B7"/>
    <w:rsid w:val="00B14138"/>
    <w:rsid w:val="00B322A3"/>
    <w:rsid w:val="00BE6EED"/>
    <w:rsid w:val="00C170E7"/>
    <w:rsid w:val="00C20EE3"/>
    <w:rsid w:val="00C6781B"/>
    <w:rsid w:val="00D17090"/>
    <w:rsid w:val="00D715BC"/>
    <w:rsid w:val="00DD4828"/>
    <w:rsid w:val="00DE2E0A"/>
    <w:rsid w:val="00E074DD"/>
    <w:rsid w:val="00E344CE"/>
    <w:rsid w:val="00F756DF"/>
    <w:rsid w:val="00FB5E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90DA3E7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53816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979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GostTitle.XSL" StyleName="GOST - Title Sort"/>
</file>

<file path=customXml/itemProps1.xml><?xml version="1.0" encoding="utf-8"?>
<ds:datastoreItem xmlns:ds="http://schemas.openxmlformats.org/officeDocument/2006/customXml" ds:itemID="{B596CF12-0E20-754B-8026-02578419FC3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40</Words>
  <Characters>801</Characters>
  <Application>Microsoft Macintosh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9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 Dunn</dc:creator>
  <cp:keywords/>
  <dc:description/>
  <cp:lastModifiedBy>Lauren Dunn</cp:lastModifiedBy>
  <cp:revision>2</cp:revision>
  <dcterms:created xsi:type="dcterms:W3CDTF">2019-11-14T18:14:00Z</dcterms:created>
  <dcterms:modified xsi:type="dcterms:W3CDTF">2019-11-14T18:14:00Z</dcterms:modified>
</cp:coreProperties>
</file>